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5FFEF" w14:textId="69EBDB2A" w:rsidR="00FF65C9" w:rsidRPr="00683AAE" w:rsidRDefault="00FF65C9" w:rsidP="00FF65C9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 w:rsidRPr="00683AAE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Table S1: Definitions for spike exposures </w:t>
      </w:r>
    </w:p>
    <w:p w14:paraId="2E9854A2" w14:textId="77777777" w:rsidR="00FF65C9" w:rsidRDefault="00FF65C9" w:rsidP="00FF65C9">
      <w:pPr>
        <w:spacing w:after="0" w:line="360" w:lineRule="auto"/>
        <w:rPr>
          <w:rFonts w:cstheme="minorHAnsi"/>
          <w:color w:val="0D0D0D" w:themeColor="text1" w:themeTint="F2"/>
          <w:sz w:val="24"/>
          <w:szCs w:val="24"/>
        </w:rPr>
      </w:pPr>
    </w:p>
    <w:tbl>
      <w:tblPr>
        <w:tblW w:w="8630" w:type="dxa"/>
        <w:tblLook w:val="04A0" w:firstRow="1" w:lastRow="0" w:firstColumn="1" w:lastColumn="0" w:noHBand="0" w:noVBand="1"/>
      </w:tblPr>
      <w:tblGrid>
        <w:gridCol w:w="1600"/>
        <w:gridCol w:w="1600"/>
        <w:gridCol w:w="3090"/>
        <w:gridCol w:w="2340"/>
      </w:tblGrid>
      <w:tr w:rsidR="00FF65C9" w:rsidRPr="00015356" w14:paraId="1A1701B0" w14:textId="77777777" w:rsidTr="00683AAE">
        <w:trPr>
          <w:trHeight w:val="703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F39868" w14:textId="77777777" w:rsidR="00FF65C9" w:rsidRPr="003307E5" w:rsidRDefault="00FF65C9" w:rsidP="00683A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  <w:t>Spike exposures*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2A812F" w14:textId="77777777" w:rsidR="00FF65C9" w:rsidRPr="003307E5" w:rsidRDefault="00FF65C9" w:rsidP="00683A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  <w:t> </w:t>
            </w:r>
          </w:p>
        </w:tc>
        <w:tc>
          <w:tcPr>
            <w:tcW w:w="30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AAB2C7" w14:textId="77777777" w:rsidR="00FF65C9" w:rsidRPr="003307E5" w:rsidRDefault="00FF65C9" w:rsidP="00683A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  <w:t>Hybrid Immunity†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9959CD" w14:textId="77777777" w:rsidR="00FF65C9" w:rsidRPr="003307E5" w:rsidRDefault="00FF65C9" w:rsidP="00683A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  <w:t>Vaccine-induced immunity among the infection-naive‡</w:t>
            </w:r>
          </w:p>
        </w:tc>
      </w:tr>
      <w:tr w:rsidR="00FF65C9" w:rsidRPr="00015356" w14:paraId="59B150A9" w14:textId="77777777" w:rsidTr="00683AAE">
        <w:trPr>
          <w:trHeight w:val="703"/>
        </w:trPr>
        <w:tc>
          <w:tcPr>
            <w:tcW w:w="16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A88C35" w14:textId="77777777" w:rsidR="00FF65C9" w:rsidRPr="003307E5" w:rsidRDefault="00FF65C9" w:rsidP="00683A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17D434" w14:textId="77777777" w:rsidR="00FF65C9" w:rsidRPr="003307E5" w:rsidRDefault="00FF65C9" w:rsidP="00683AAE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>Evidence of first infection</w:t>
            </w:r>
            <w:r w:rsidRPr="003307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 xml:space="preserve"> 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34879D" w14:textId="77777777" w:rsidR="00FF65C9" w:rsidRPr="003307E5" w:rsidRDefault="00FF65C9" w:rsidP="00683AAE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4358C5" w14:textId="77777777" w:rsidR="00FF65C9" w:rsidRPr="003307E5" w:rsidRDefault="00FF65C9" w:rsidP="00683AAE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>The first dose of the primary series</w:t>
            </w:r>
          </w:p>
        </w:tc>
      </w:tr>
      <w:tr w:rsidR="00FF65C9" w:rsidRPr="00015356" w14:paraId="02E93302" w14:textId="77777777" w:rsidTr="00683AAE">
        <w:trPr>
          <w:trHeight w:val="930"/>
        </w:trPr>
        <w:tc>
          <w:tcPr>
            <w:tcW w:w="16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704E19" w14:textId="77777777" w:rsidR="00FF65C9" w:rsidRPr="003307E5" w:rsidRDefault="00FF65C9" w:rsidP="00683A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70BB5F" w14:textId="77777777" w:rsidR="00FF65C9" w:rsidRPr="003307E5" w:rsidRDefault="00FF65C9" w:rsidP="00683AAE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> 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D0FE62" w14:textId="77777777" w:rsidR="00FF65C9" w:rsidRPr="003307E5" w:rsidRDefault="00FF65C9" w:rsidP="00683AAE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>Evidence of first infection and the first dose of the primary series of mRNA COVID-19 vaccin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BBE266" w14:textId="77777777" w:rsidR="00FF65C9" w:rsidRPr="003307E5" w:rsidRDefault="00FF65C9" w:rsidP="00683AAE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>Two doses of the primary series of mRNA COVID-19 vaccine</w:t>
            </w:r>
          </w:p>
        </w:tc>
      </w:tr>
      <w:tr w:rsidR="00FF65C9" w:rsidRPr="00015356" w14:paraId="4A5DFDCB" w14:textId="77777777" w:rsidTr="00683AAE">
        <w:trPr>
          <w:trHeight w:val="703"/>
        </w:trPr>
        <w:tc>
          <w:tcPr>
            <w:tcW w:w="16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567FEF" w14:textId="77777777" w:rsidR="00FF65C9" w:rsidRPr="003307E5" w:rsidRDefault="00FF65C9" w:rsidP="00683A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76D41C" w14:textId="77777777" w:rsidR="00FF65C9" w:rsidRPr="003307E5" w:rsidRDefault="00FF65C9" w:rsidP="00683AAE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> 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B4104F" w14:textId="77777777" w:rsidR="00FF65C9" w:rsidRPr="003307E5" w:rsidRDefault="00FF65C9" w:rsidP="00683AAE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 xml:space="preserve">Evidence of first infection and two doses of the primary series of mRNA COVID-19 vaccine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E2943E" w14:textId="77777777" w:rsidR="00FF65C9" w:rsidRPr="003307E5" w:rsidRDefault="00FF65C9" w:rsidP="00683AAE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>Primary series plus third dose (monovalent booster) of mRNA COVID-19 vaccine</w:t>
            </w:r>
          </w:p>
        </w:tc>
      </w:tr>
      <w:tr w:rsidR="00FF65C9" w:rsidRPr="00015356" w14:paraId="2208D596" w14:textId="77777777" w:rsidTr="00683AAE">
        <w:trPr>
          <w:trHeight w:val="1050"/>
        </w:trPr>
        <w:tc>
          <w:tcPr>
            <w:tcW w:w="16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DE248C" w14:textId="77777777" w:rsidR="00FF65C9" w:rsidRPr="003307E5" w:rsidRDefault="00FF65C9" w:rsidP="00683A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>4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2CD37E" w14:textId="77777777" w:rsidR="00FF65C9" w:rsidRPr="003307E5" w:rsidRDefault="00FF65C9" w:rsidP="00683AAE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> 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BA714D" w14:textId="77777777" w:rsidR="00FF65C9" w:rsidRPr="003307E5" w:rsidRDefault="00FF65C9" w:rsidP="00683AAE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 xml:space="preserve">Evidence of first infection and two doses of the primary series of mRNA COVID-19 vaccine and known reinfection, </w:t>
            </w:r>
            <w:r w:rsidRPr="003307E5"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  <w:t>OR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99596E" w14:textId="77777777" w:rsidR="00FF65C9" w:rsidRPr="003307E5" w:rsidRDefault="00FF65C9" w:rsidP="00683A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imary series and two monovalent boosters of mRNA COVID-19 vaccine. No participants in this category</w:t>
            </w:r>
          </w:p>
        </w:tc>
      </w:tr>
      <w:tr w:rsidR="00FF65C9" w:rsidRPr="00015356" w14:paraId="6A7F8B1A" w14:textId="77777777" w:rsidTr="00683AAE">
        <w:trPr>
          <w:trHeight w:val="980"/>
        </w:trPr>
        <w:tc>
          <w:tcPr>
            <w:tcW w:w="16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F6A273" w14:textId="77777777" w:rsidR="00FF65C9" w:rsidRPr="003307E5" w:rsidRDefault="00FF65C9" w:rsidP="00683AAE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C2F024" w14:textId="77777777" w:rsidR="00FF65C9" w:rsidRPr="003307E5" w:rsidRDefault="00FF65C9" w:rsidP="00683AAE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83712A" w14:textId="77777777" w:rsidR="00FF65C9" w:rsidRPr="003307E5" w:rsidRDefault="00FF65C9" w:rsidP="00683AAE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>Evidence of first infection and two doses of the primary series plus third dose (booster) of mRNA COVID-19 vaccine</w:t>
            </w:r>
          </w:p>
        </w:tc>
        <w:tc>
          <w:tcPr>
            <w:tcW w:w="23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993B2A" w14:textId="77777777" w:rsidR="00FF65C9" w:rsidRPr="003307E5" w:rsidRDefault="00FF65C9" w:rsidP="00683A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FF65C9" w:rsidRPr="00015356" w14:paraId="38490F61" w14:textId="77777777" w:rsidTr="00683AAE">
        <w:trPr>
          <w:trHeight w:val="1170"/>
        </w:trPr>
        <w:tc>
          <w:tcPr>
            <w:tcW w:w="16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086446" w14:textId="77777777" w:rsidR="00FF65C9" w:rsidRPr="003307E5" w:rsidRDefault="00FF65C9" w:rsidP="00683A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FBA69F" w14:textId="77777777" w:rsidR="00FF65C9" w:rsidRPr="003307E5" w:rsidRDefault="00FF65C9" w:rsidP="00683AAE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> 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340FC2" w14:textId="77777777" w:rsidR="00FF65C9" w:rsidRPr="003307E5" w:rsidRDefault="00FF65C9" w:rsidP="00683AAE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 xml:space="preserve">Evidence of first infection with primary series of mRNA COVID-19 vaccine plus two boosters </w:t>
            </w:r>
            <w:r w:rsidRPr="003307E5"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  <w:t>OR e</w:t>
            </w: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>vidence of</w:t>
            </w:r>
            <w:r w:rsidRPr="003307E5"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  <w:t xml:space="preserve"> </w:t>
            </w: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>first infection with primary series of mRNA COVID-19 vaccine and reinfec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4D51D4" w14:textId="77777777" w:rsidR="00FF65C9" w:rsidRPr="003307E5" w:rsidRDefault="00FF65C9" w:rsidP="00683AAE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> </w:t>
            </w:r>
          </w:p>
        </w:tc>
      </w:tr>
      <w:tr w:rsidR="00FF65C9" w:rsidRPr="00015356" w14:paraId="12510B5B" w14:textId="77777777" w:rsidTr="00683AAE">
        <w:trPr>
          <w:trHeight w:val="1033"/>
        </w:trPr>
        <w:tc>
          <w:tcPr>
            <w:tcW w:w="16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DFBC26" w14:textId="77777777" w:rsidR="00FF65C9" w:rsidRPr="003307E5" w:rsidRDefault="00FF65C9" w:rsidP="00683A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41FBAF" w14:textId="77777777" w:rsidR="00FF65C9" w:rsidRPr="003307E5" w:rsidRDefault="00FF65C9" w:rsidP="00683AAE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> 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614869" w14:textId="77777777" w:rsidR="00FF65C9" w:rsidRPr="003307E5" w:rsidRDefault="00FF65C9" w:rsidP="00683AAE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 xml:space="preserve">Evidence of first infection with primary series plus two boosters of mRNA COVID-19 vaccine and evidence of reinfection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23A3D6" w14:textId="77777777" w:rsidR="00FF65C9" w:rsidRPr="003307E5" w:rsidRDefault="00FF65C9" w:rsidP="00683AAE">
            <w:pPr>
              <w:spacing w:after="0" w:line="240" w:lineRule="auto"/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</w:pPr>
            <w:r w:rsidRPr="003307E5">
              <w:rPr>
                <w:rFonts w:ascii="Calibri" w:eastAsia="Times New Roman" w:hAnsi="Calibri" w:cs="Calibri"/>
                <w:color w:val="0D0D0D"/>
                <w:sz w:val="24"/>
                <w:szCs w:val="24"/>
              </w:rPr>
              <w:t> </w:t>
            </w:r>
          </w:p>
        </w:tc>
      </w:tr>
    </w:tbl>
    <w:p w14:paraId="4A2D67E4" w14:textId="77777777" w:rsidR="00FF65C9" w:rsidRPr="00794C3E" w:rsidRDefault="00FF65C9" w:rsidP="00FF65C9">
      <w:pPr>
        <w:spacing w:after="0" w:line="240" w:lineRule="auto"/>
        <w:rPr>
          <w:rFonts w:ascii="Calibri" w:eastAsia="Times New Roman" w:hAnsi="Calibri" w:cs="Calibri"/>
          <w:color w:val="0D0D0D"/>
          <w:sz w:val="24"/>
          <w:szCs w:val="24"/>
        </w:rPr>
      </w:pPr>
      <w:r w:rsidRPr="00794C3E">
        <w:rPr>
          <w:rFonts w:cstheme="minorHAnsi"/>
          <w:color w:val="0D0D0D" w:themeColor="text1" w:themeTint="F2"/>
          <w:sz w:val="24"/>
          <w:szCs w:val="24"/>
        </w:rPr>
        <w:t xml:space="preserve">Footnote: </w:t>
      </w:r>
      <w:r w:rsidRPr="00794C3E">
        <w:rPr>
          <w:rFonts w:ascii="Calibri" w:eastAsia="Times New Roman" w:hAnsi="Calibri" w:cs="Calibri"/>
          <w:color w:val="0D0D0D"/>
          <w:sz w:val="24"/>
          <w:szCs w:val="24"/>
        </w:rPr>
        <w:t xml:space="preserve">*Spike exposure is defined as exposure to the viral spike protein due to either a SARS-CoV-2 infection(s) or a dose(s) of an mRNA COVID-19 vaccine receipt. The primary series was considered as two spike exposures. </w:t>
      </w:r>
    </w:p>
    <w:p w14:paraId="4AF77AC2" w14:textId="77777777" w:rsidR="00FF65C9" w:rsidRPr="00794C3E" w:rsidRDefault="00FF65C9" w:rsidP="00FF65C9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794C3E">
        <w:rPr>
          <w:rFonts w:ascii="Calibri" w:eastAsia="Times New Roman" w:hAnsi="Calibri" w:cs="Calibri"/>
          <w:color w:val="000000"/>
          <w:sz w:val="24"/>
          <w:szCs w:val="24"/>
        </w:rPr>
        <w:lastRenderedPageBreak/>
        <w:t xml:space="preserve">†Hybrid immunity was defined as the immune protection in individuals who have had one or more doses of an mRNA COVID-19 vaccine and have evidence of at least one SARS-CoV-2 infection before or after vaccination initiation.                                                                                                                                               </w:t>
      </w:r>
    </w:p>
    <w:p w14:paraId="132D31A8" w14:textId="77777777" w:rsidR="00FF65C9" w:rsidRPr="00794C3E" w:rsidRDefault="00FF65C9" w:rsidP="00FF65C9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794C3E">
        <w:rPr>
          <w:rFonts w:ascii="Calibri" w:eastAsia="Times New Roman" w:hAnsi="Calibri" w:cs="Calibri"/>
          <w:color w:val="000000"/>
          <w:sz w:val="24"/>
          <w:szCs w:val="24"/>
        </w:rPr>
        <w:t>‡Vaccine-induced immunity was defined as the immune protection in infection-naive individuals who have had one or more doses of an mRNA COVID-19 vaccine and remained infection-naive after vaccination initiation.</w:t>
      </w:r>
    </w:p>
    <w:p w14:paraId="755511ED" w14:textId="77777777" w:rsidR="00030D00" w:rsidRDefault="00030D00"/>
    <w:sectPr w:rsidR="00030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5C9"/>
    <w:rsid w:val="00030D00"/>
    <w:rsid w:val="004F0820"/>
    <w:rsid w:val="00A413E2"/>
    <w:rsid w:val="00FF6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43183"/>
  <w15:chartTrackingRefBased/>
  <w15:docId w15:val="{7050F39E-21FF-4D16-8560-58215B041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5C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ty, Zeshan (CDC/NCEZID/DHQP/HSSRTB)</dc:creator>
  <cp:keywords/>
  <dc:description/>
  <cp:lastModifiedBy>Chisty, Zeshan (CDC/NCEZID/DHQP/HSSRTB)</cp:lastModifiedBy>
  <cp:revision>2</cp:revision>
  <dcterms:created xsi:type="dcterms:W3CDTF">2024-02-22T15:44:00Z</dcterms:created>
  <dcterms:modified xsi:type="dcterms:W3CDTF">2024-02-22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2-22T15:45:0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490e60c0-e7c8-4fb5-959f-c53496bea3b1</vt:lpwstr>
  </property>
  <property fmtid="{D5CDD505-2E9C-101B-9397-08002B2CF9AE}" pid="8" name="MSIP_Label_7b94a7b8-f06c-4dfe-bdcc-9b548fd58c31_ContentBits">
    <vt:lpwstr>0</vt:lpwstr>
  </property>
</Properties>
</file>